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2: Table S7. Primers used in this study</w:t>
      </w:r>
    </w:p>
    <w:tbl>
      <w:tblPr>
        <w:tblW w:w="9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5858"/>
        <w:gridCol w:w="1134"/>
      </w:tblGrid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equences (5</w:t>
            </w:r>
            <w:r>
              <w:rPr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color w:val="000000"/>
                <w:kern w:val="0"/>
                <w:sz w:val="24"/>
                <w:szCs w:val="24"/>
              </w:rPr>
              <w:t>ize (bp)</w:t>
            </w:r>
          </w:p>
        </w:tc>
      </w:tr>
      <w:tr>
        <w:trPr>
          <w:trHeight w:val="285" w:hRule="atLeast"/>
        </w:trPr>
        <w:tc>
          <w:tcPr>
            <w:tcW w:w="9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color w:val="000000"/>
                <w:sz w:val="24"/>
                <w:szCs w:val="24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AAAAGACGCTTCGTA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1-</w:t>
            </w:r>
            <w:r>
              <w:rPr>
                <w:color w:val="000000"/>
                <w:sz w:val="24"/>
                <w:szCs w:val="24"/>
              </w:rPr>
              <w:t>q-</w:t>
            </w:r>
            <w:r>
              <w:rPr>
                <w:color w:val="000000"/>
                <w:sz w:val="24"/>
                <w:szCs w:val="24"/>
              </w:rPr>
              <w:t>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AGCTCCTGCTCTAGCTG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GGAGATGAACAGCCAGG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CATCAGCAACGAAAA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TTCGACTCAGCAACCAGC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4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ATGCTGCTGCTTC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GGACCAGAGCAATCTCC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GGGTGAGGGGTATGAC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TGAATCGCAGCTCTTC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6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GGAGGAGATGAAGTGGT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TCCAACAGGGAATCTG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7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CTCACTTCCCCTGTCA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CAACGCCTAATTCGGAT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CAAGCAAAAGGGTCGGA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CGAAGGCGTAGGAGGATG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0</w:t>
            </w:r>
            <w:r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GTTTCTTCCGCAACTC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GATGCAAACAGTGGAC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SlbZIP</w:t>
            </w:r>
            <w:r>
              <w:rPr>
                <w:color w:val="000000"/>
                <w:sz w:val="24"/>
                <w:szCs w:val="24"/>
              </w:rPr>
              <w:t>10</w:t>
            </w:r>
            <w:r>
              <w:rPr>
                <w:color w:val="000000"/>
                <w:sz w:val="24"/>
                <w:szCs w:val="24"/>
              </w:rPr>
              <w:t>-q</w:t>
            </w:r>
            <w:r>
              <w:rPr>
                <w:color w:val="000000"/>
                <w:sz w:val="24"/>
                <w:szCs w:val="24"/>
              </w:rPr>
              <w:t>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ATCGGCAGTCATAATG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1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AATGGCTGGTGACAATG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1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TCAACTGGGGTATGTCC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2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AACCCGCCTGGTCCTG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2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GCGTTTCTTTCCTTTA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3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CACCTCCCTTCTTTCCC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3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CTCCATAAGGAGGCAT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4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CAGCAGCAACAGTTACG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4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CAAAATGGAGCAGTTGA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5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AATCAGCAAGAAGGTC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5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CTCTGCCATTTGTGCTC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CAAATCCTGAAGC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CTTACCACCAGAACAGA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CTTTGGGCACAGGTTC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GCTCAGAGGCATGATTTA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GGCATTTGATGGAGG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1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ACCGATTCCACTTGTTGT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4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TCCGAACACCTTCCCTT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4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TCAGGAGTTGGGGATT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GATGAATCGGAGGAA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GCCTTTGTTTCCTCA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TGAGCCGATCCATCAAA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CATCGGTATCTGGTC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color w:val="000000"/>
                <w:sz w:val="24"/>
                <w:szCs w:val="24"/>
              </w:rPr>
              <w:t>CAGATTGGCATGTGGGG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2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color w:val="000000"/>
                <w:sz w:val="24"/>
                <w:szCs w:val="24"/>
              </w:rPr>
              <w:t>TCGAGGCAATTCTCGACTT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0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GATTGACCTTGACCAGA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0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GAAAGTCTCCGACTGTG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1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TCGAAGGAAATCGTC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1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ACCGTCATGGAAGTC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2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ACAAGAAGGATGGGCAT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2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CGACTTGTCATCTGGCCT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3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AGCTCAACAGGAGGGAGT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3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CACCAACCTCTTGCCC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4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GGGTTCTTTGTCTTTGT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4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AAAACCCAGAAATCAGAG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5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TGGTGTCGGGTCATTCTA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5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CCCTCGTAAACGAAGA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TCCTCCCCACAGTCAT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GGCAGCAAACTGAGGA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ACGCTTTGCTGATATTG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CATTGTTTGGCCTCAT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CCCATCGAGTAGCTGTA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GTGGAAACATAGGCGGT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9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TCTTCGACTCCGCACT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39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TTCTTCATCCGTGACCTC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0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CCGTCCAATCCAAACTC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0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ACGCATCGAATGGGTC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1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AAGATCCGTCAAATCCA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1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AATTGACCTCCGAGTGA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2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CCTTAGGACCTGGAAAT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2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AACAGGCTTGAATCTGC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3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GCCCATTCAGGCCCAA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3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CAAAACTGGGAAAACGG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5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TCATCAGAACAACCCG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5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TCGATGAGACCCTCGTT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TTTTCAAAACATGCC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GAAATCGTCTACCCAG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AAAAGAGGCGAAGGAAG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TGAAAGCCAGACCAAT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AATTGGCTGAGGTTAG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7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TCCACCCCACGAGTC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9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GTCCCTGAACATGATG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49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CGTTTTGCATTCTACAATC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0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CGCTAGTTCACTACCTTC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4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0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CCAGAAGCTGACGTTGTC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1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AAGACTCCCAATTCACA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1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ACTTGAAGCCATGAAC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3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GCGGAGGAAGGGAAG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3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TGCTTGTGCTGC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4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TTCCGAAAGGATGTTGGTT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4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GTCCCCGCAGCCAT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5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ATCGGGGTCAGGGTCAT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5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CATTCTCGATCTCCAAG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TTGGGGAATTGTGGGAA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2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TGCTGCACTGGCCCGTA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GTAATCAGGCAGCAGGAGG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ACGGCGACACTTCAT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ATCATCCACAAAGGG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7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ATTTTGCTCTGAACCTGA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9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CGTCAACAACAACAAAT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59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GTTCCCAGGATTAGCTGA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0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GGCACAGAAGGGAAC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0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GATATTGCTCAAGCAC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1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TTTGGCTAGGCAAGG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1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CACCCCGTAATCCGTTC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2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GACAATTCGTCGAAGAC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2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CGCAGCAGCAAGTTCTTT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3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CCTCGTTGCCCATTTCA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3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TGTCGAGGAGGCAACA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4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GCTACCTCCCTCTTTGAT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4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TGATCGACTGCTTGTT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5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ACTTGTACCTGCCAAAAC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6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5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AGCTCATCAAAGGTAAAC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6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CTGATGGAAGTGACAGACCG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6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GCAGCTTCACGATTTTGA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7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GAAAGTTTCGTCCATCAGG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7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GTGATGCCCATAGGGAAC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8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bookmarkStart w:id="0" w:name="OLE_LINK8"/>
            <w:bookmarkStart w:id="1" w:name="OLE_LINK7"/>
            <w:r>
              <w:rPr>
                <w:color w:val="000000"/>
                <w:sz w:val="24"/>
                <w:szCs w:val="24"/>
              </w:rPr>
              <w:t>CACCAAGAGCGCCTAACATGA</w:t>
            </w:r>
            <w:bookmarkEnd w:id="0"/>
            <w:bookmarkEnd w:id="1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8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TCGCTCATTGATCTTCGG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9-q-1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bookmarkStart w:id="2" w:name="OLE_LINK6"/>
            <w:bookmarkStart w:id="3" w:name="OLE_LINK5"/>
            <w:r>
              <w:rPr>
                <w:color w:val="000000"/>
                <w:sz w:val="24"/>
                <w:szCs w:val="24"/>
              </w:rPr>
              <w:t>TATGAGTATGTGGGAAGACGCG</w:t>
            </w:r>
            <w:bookmarkEnd w:id="2"/>
            <w:bookmarkEnd w:id="3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bZIP69-q-1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TCATCTGCCCTGTCATTT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i/>
                <w:iCs/>
                <w:color w:val="000000"/>
                <w:sz w:val="24"/>
                <w:szCs w:val="24"/>
              </w:rPr>
              <w:t>Transcription activation assay in yeast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06-pBD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GGCCTCGAGCCCGGGTCGACATGGATAGGGTATTTTCAGTGGAC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06-pBD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CGGAATTAGCTTGGCTGCAGTTATTGCTCTCCCCGACCTTGTTATTGCTCTCCCCGACC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2-pBD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CCC GAATTC </w:t>
            </w:r>
            <w:r>
              <w:rPr>
                <w:color w:val="000000"/>
                <w:kern w:val="0"/>
                <w:sz w:val="24"/>
                <w:szCs w:val="24"/>
              </w:rPr>
              <w:t>ATGGCTGACGGGGAGC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2-pBD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GGG 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>GTCGAC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CAACTTGTTGTACGCGC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6-pBD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>CCC GTCGAC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CCTCCTTATGGGAC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6-pBD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GG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CTGCA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ACTAGCTTCTTCAACATTA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32-pBD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CCC 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>GTCGAC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ACTTCTCCAACAACTCA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8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32-pBD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GG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CTGCA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GGTAGGTTCACGAGG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46-pBD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CCC 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>GTCGAC</w:t>
            </w:r>
            <w:r>
              <w:rPr>
                <w:rFonts w:cs="AdvP49811;Times New Roman" w:ascii="AdvP49811;Times New Roman" w:hAnsi="AdvP49811;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GCTCAACTACCACCTA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46-pBD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GGG </w:t>
            </w:r>
            <w:r>
              <w:rPr>
                <w:color w:val="000000"/>
                <w:kern w:val="0"/>
                <w:sz w:val="24"/>
                <w:szCs w:val="24"/>
              </w:rPr>
              <w:t>CTGCA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CGCTTCTTCCGTACAA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90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i/>
                <w:color w:val="000000"/>
                <w:kern w:val="0"/>
                <w:sz w:val="24"/>
                <w:szCs w:val="24"/>
              </w:rPr>
              <w:t>Subcellular Localization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06-GFP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GGATC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GATAGGGTATTTTCAGTG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6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06-GFP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TCTAG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TTGCTCTCCCCGACCTTG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2-GFP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GGATC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GCTGACGGGGAGCT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13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2-GFP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TCTAG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CAACTTGTTGTACGCGCG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6-GFP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GGATC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CCTCCTTATGGGACTC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55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16-GFP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TCTAG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ACTAGCTTCTTCAACATTAGA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32-GFP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GGATC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ACTTCTCCAACAACTCAA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86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32-GFP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TCTAG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GGTAGGTTCACGAGGA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46-GFP-F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GGATCC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ATGGCTCAACTACCACCTAAAG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09</w:t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lbZIP46-GFP-R</w:t>
            </w:r>
          </w:p>
        </w:tc>
        <w:tc>
          <w:tcPr>
            <w:tcW w:w="5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CCCTCTAGA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TTACGCTTCTTCCGTACAACTC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07:51:00Z</dcterms:created>
  <dc:creator>Administrator</dc:creator>
  <dc:description/>
  <cp:keywords/>
  <dc:language>en-US</dc:language>
  <cp:lastModifiedBy>Dayong Li</cp:lastModifiedBy>
  <dcterms:modified xsi:type="dcterms:W3CDTF">2015-09-01T06:05:00Z</dcterms:modified>
  <cp:revision>72</cp:revision>
  <dc:subject/>
  <dc:title>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